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FCE30" w14:textId="0EB4AADD" w:rsidR="00EA533C" w:rsidRPr="002C0BC6" w:rsidRDefault="00A33EC1" w:rsidP="00EA533C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dditional file 2</w:t>
      </w:r>
      <w:bookmarkStart w:id="0" w:name="_GoBack"/>
      <w:bookmarkEnd w:id="0"/>
      <w:r w:rsidR="00EA533C" w:rsidRPr="002C0BC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: Socio-demographic characteristics of participants involved in the interview </w:t>
      </w:r>
      <w:r w:rsidR="00C1711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f barriers and facilitators of ITN use and PDAT of malaria, 2020</w:t>
      </w:r>
    </w:p>
    <w:tbl>
      <w:tblPr>
        <w:tblW w:w="90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1021"/>
        <w:gridCol w:w="489"/>
        <w:gridCol w:w="1134"/>
        <w:gridCol w:w="1559"/>
        <w:gridCol w:w="1276"/>
        <w:gridCol w:w="1701"/>
        <w:gridCol w:w="1143"/>
      </w:tblGrid>
      <w:tr w:rsidR="00C1711C" w:rsidRPr="005A70FB" w14:paraId="6BD79042" w14:textId="77777777" w:rsidTr="00C1711C">
        <w:trPr>
          <w:trHeight w:val="296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A2BEC" w14:textId="0AB76864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  <w:t>ID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1860" w14:textId="261BFDF3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  <w:t>Place of residence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F23D" w14:textId="77777777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066B" w14:textId="77777777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  <w:t>Sek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253D" w14:textId="77777777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  <w:t>Occup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845A" w14:textId="77777777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  <w:t>Marital stat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5FD1" w14:textId="77777777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  <w:t>educational status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96C9" w14:textId="77777777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  <w:t>participant</w:t>
            </w:r>
          </w:p>
        </w:tc>
      </w:tr>
      <w:tr w:rsidR="00C1711C" w:rsidRPr="005A70FB" w14:paraId="40AD01CC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C812E" w14:textId="4505ADA6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PAR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849F" w14:textId="24A3ABA4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8281" w14:textId="77777777" w:rsidR="00C1711C" w:rsidRPr="005A70FB" w:rsidRDefault="00C1711C" w:rsidP="002E55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7849" w14:textId="77777777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783C" w14:textId="77777777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civil serv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8F68" w14:textId="77777777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5B20" w14:textId="77777777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10th complet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CC5E" w14:textId="77777777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parent</w:t>
            </w:r>
          </w:p>
        </w:tc>
      </w:tr>
      <w:tr w:rsidR="00C1711C" w:rsidRPr="005A70FB" w14:paraId="4B95C68E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CC049" w14:textId="7C404A7B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4A1E57">
              <w:rPr>
                <w:rFonts w:ascii="Calibri" w:eastAsia="Times New Roman" w:hAnsi="Calibri" w:cs="Calibri"/>
                <w:color w:val="000000"/>
                <w:lang w:val="nl-BE" w:eastAsia="nl-BE"/>
              </w:rPr>
              <w:t>PAR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7E64" w14:textId="32F489F1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83F7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7911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4EF4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erch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AEF3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5E9E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10th complet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B208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parent</w:t>
            </w:r>
          </w:p>
        </w:tc>
      </w:tr>
      <w:tr w:rsidR="00C1711C" w:rsidRPr="005A70FB" w14:paraId="2A124BD9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3CDB4" w14:textId="59B0F5BB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4A1E57">
              <w:rPr>
                <w:rFonts w:ascii="Calibri" w:eastAsia="Times New Roman" w:hAnsi="Calibri" w:cs="Calibri"/>
                <w:color w:val="000000"/>
                <w:lang w:val="nl-BE" w:eastAsia="nl-BE"/>
              </w:rPr>
              <w:t>PAR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1283" w14:textId="0349934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F3E5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7CE5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3BD4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Farm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F74D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2329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grade 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9BBC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parent</w:t>
            </w:r>
          </w:p>
        </w:tc>
      </w:tr>
      <w:tr w:rsidR="00C1711C" w:rsidRPr="005A70FB" w14:paraId="792F0DB4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22E88" w14:textId="6647F99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4A1E57">
              <w:rPr>
                <w:rFonts w:ascii="Calibri" w:eastAsia="Times New Roman" w:hAnsi="Calibri" w:cs="Calibri"/>
                <w:color w:val="000000"/>
                <w:lang w:val="nl-BE" w:eastAsia="nl-BE"/>
              </w:rPr>
              <w:t>PAR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F1EA" w14:textId="7F175419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6424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9385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1201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Farm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B583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33E3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grade 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6860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parent</w:t>
            </w:r>
          </w:p>
        </w:tc>
      </w:tr>
      <w:tr w:rsidR="00C1711C" w:rsidRPr="005A70FB" w14:paraId="3D91DA1C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47238" w14:textId="7749E59F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4A1E57">
              <w:rPr>
                <w:rFonts w:ascii="Calibri" w:eastAsia="Times New Roman" w:hAnsi="Calibri" w:cs="Calibri"/>
                <w:color w:val="000000"/>
                <w:lang w:val="nl-BE" w:eastAsia="nl-BE"/>
              </w:rPr>
              <w:t>PAR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FE95" w14:textId="17BFDD2B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A33F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9150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736B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Farm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A30B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A84D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Illiterat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5A82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parent</w:t>
            </w:r>
          </w:p>
        </w:tc>
      </w:tr>
      <w:tr w:rsidR="00C1711C" w:rsidRPr="005A70FB" w14:paraId="4AF1A2BB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F337E" w14:textId="7F22DEAF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4A1E57">
              <w:rPr>
                <w:rFonts w:ascii="Calibri" w:eastAsia="Times New Roman" w:hAnsi="Calibri" w:cs="Calibri"/>
                <w:color w:val="000000"/>
                <w:lang w:val="nl-BE" w:eastAsia="nl-BE"/>
              </w:rPr>
              <w:t>PAR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77D3" w14:textId="77EE9FA3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AD47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252F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2BE2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Farm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2C3C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B6F0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illiterate</w:t>
            </w: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F76B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parent</w:t>
            </w:r>
          </w:p>
        </w:tc>
      </w:tr>
      <w:tr w:rsidR="00C1711C" w:rsidRPr="005A70FB" w14:paraId="40D97901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C8566" w14:textId="7BED5535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4A1E57">
              <w:rPr>
                <w:rFonts w:ascii="Calibri" w:eastAsia="Times New Roman" w:hAnsi="Calibri" w:cs="Calibri"/>
                <w:color w:val="000000"/>
                <w:lang w:val="nl-BE" w:eastAsia="nl-BE"/>
              </w:rPr>
              <w:t>PAR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7573" w14:textId="7D17253D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7DBD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A801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2162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Housewif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591B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5CF8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illiterate</w:t>
            </w: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48D2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parent</w:t>
            </w:r>
          </w:p>
        </w:tc>
      </w:tr>
      <w:tr w:rsidR="00C1711C" w:rsidRPr="005A70FB" w14:paraId="064613F8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E2100" w14:textId="7DF4A01C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4A1E57">
              <w:rPr>
                <w:rFonts w:ascii="Calibri" w:eastAsia="Times New Roman" w:hAnsi="Calibri" w:cs="Calibri"/>
                <w:color w:val="000000"/>
                <w:lang w:val="nl-BE" w:eastAsia="nl-BE"/>
              </w:rPr>
              <w:t>PAR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996D" w14:textId="21969E28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B35B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6BD9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29BE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Housewif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238F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EE01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illiterate</w:t>
            </w: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7A06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parent</w:t>
            </w:r>
          </w:p>
        </w:tc>
      </w:tr>
      <w:tr w:rsidR="00C1711C" w:rsidRPr="005A70FB" w14:paraId="66790CB2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E8352" w14:textId="5B6E306A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4A1E57">
              <w:rPr>
                <w:rFonts w:ascii="Calibri" w:eastAsia="Times New Roman" w:hAnsi="Calibri" w:cs="Calibri"/>
                <w:color w:val="000000"/>
                <w:lang w:val="nl-BE" w:eastAsia="nl-BE"/>
              </w:rPr>
              <w:t>PAR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24F5" w14:textId="2C84C6E1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A2F9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E75F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1B35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Farm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5EC1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C2D1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illiterate</w:t>
            </w: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B6AE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parent</w:t>
            </w:r>
          </w:p>
        </w:tc>
      </w:tr>
      <w:tr w:rsidR="00C1711C" w:rsidRPr="005A70FB" w14:paraId="52FB047B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3AA9C" w14:textId="2D442EF9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4A1E57">
              <w:rPr>
                <w:rFonts w:ascii="Calibri" w:eastAsia="Times New Roman" w:hAnsi="Calibri" w:cs="Calibri"/>
                <w:color w:val="000000"/>
                <w:lang w:val="nl-BE" w:eastAsia="nl-BE"/>
              </w:rPr>
              <w:t>PAR1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ECAD" w14:textId="1990DBF9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7F50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116E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7BFC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Farm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2FEA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F4C8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illiterate</w:t>
            </w: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6F28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parent</w:t>
            </w:r>
          </w:p>
        </w:tc>
      </w:tr>
      <w:tr w:rsidR="00C1711C" w:rsidRPr="005A70FB" w14:paraId="4480B8A8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912FB" w14:textId="2BCABF7B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4A1E57">
              <w:rPr>
                <w:rFonts w:ascii="Calibri" w:eastAsia="Times New Roman" w:hAnsi="Calibri" w:cs="Calibri"/>
                <w:color w:val="000000"/>
                <w:lang w:val="nl-BE" w:eastAsia="nl-BE"/>
              </w:rPr>
              <w:t>PAR1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1036" w14:textId="55C503A1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B339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66C1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B3CE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Housewif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E0CB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B3F8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illiterate</w:t>
            </w: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2456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parent</w:t>
            </w:r>
          </w:p>
        </w:tc>
      </w:tr>
      <w:tr w:rsidR="00C1711C" w:rsidRPr="005A70FB" w14:paraId="728A5876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7456C" w14:textId="7A71C445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4A1E57">
              <w:rPr>
                <w:rFonts w:ascii="Calibri" w:eastAsia="Times New Roman" w:hAnsi="Calibri" w:cs="Calibri"/>
                <w:color w:val="000000"/>
                <w:lang w:val="nl-BE" w:eastAsia="nl-BE"/>
              </w:rPr>
              <w:t>PAR1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5F02" w14:textId="7CC9D25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96E8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318D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BE06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Housewif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B0D1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0416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illiterate</w:t>
            </w: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A8BD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parent</w:t>
            </w:r>
          </w:p>
        </w:tc>
      </w:tr>
      <w:tr w:rsidR="00C1711C" w:rsidRPr="005A70FB" w14:paraId="75BF2CAA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93AB1" w14:textId="258F0375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K</w:t>
            </w:r>
            <w:r w:rsidR="002D384E">
              <w:rPr>
                <w:rFonts w:ascii="Calibri" w:eastAsia="Times New Roman" w:hAnsi="Calibri" w:cs="Calibri"/>
                <w:color w:val="000000"/>
                <w:lang w:val="nl-BE" w:eastAsia="nl-BE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B0D7" w14:textId="774F2DB4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ED30" w14:textId="77777777" w:rsidR="00C1711C" w:rsidRPr="005A70FB" w:rsidRDefault="00C1711C" w:rsidP="002E55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3668" w14:textId="77777777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2A3E" w14:textId="77777777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health professio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6D1C" w14:textId="77777777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83D2" w14:textId="77777777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Degre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CF0E" w14:textId="77777777" w:rsidR="00C1711C" w:rsidRPr="005A70FB" w:rsidRDefault="00C1711C" w:rsidP="002E5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Key informant</w:t>
            </w:r>
          </w:p>
        </w:tc>
      </w:tr>
      <w:tr w:rsidR="00C1711C" w:rsidRPr="005A70FB" w14:paraId="24CE4B8E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AAB19" w14:textId="2FE765D6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A400C">
              <w:rPr>
                <w:rFonts w:ascii="Calibri" w:eastAsia="Times New Roman" w:hAnsi="Calibri" w:cs="Calibri"/>
                <w:color w:val="000000"/>
                <w:lang w:val="nl-BE" w:eastAsia="nl-BE"/>
              </w:rPr>
              <w:t>K</w:t>
            </w:r>
            <w:r w:rsidR="002D384E">
              <w:rPr>
                <w:rFonts w:ascii="Calibri" w:eastAsia="Times New Roman" w:hAnsi="Calibri" w:cs="Calibri"/>
                <w:color w:val="000000"/>
                <w:lang w:val="nl-BE" w:eastAsia="nl-BE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871E" w14:textId="186D6C26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5379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5765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A312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health professio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BA29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A1D1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Diplom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BB07C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Key informant</w:t>
            </w:r>
          </w:p>
        </w:tc>
      </w:tr>
      <w:tr w:rsidR="00C1711C" w:rsidRPr="005A70FB" w14:paraId="54B65EDC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F8616" w14:textId="517CA79F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A400C">
              <w:rPr>
                <w:rFonts w:ascii="Calibri" w:eastAsia="Times New Roman" w:hAnsi="Calibri" w:cs="Calibri"/>
                <w:color w:val="000000"/>
                <w:lang w:val="nl-BE" w:eastAsia="nl-BE"/>
              </w:rPr>
              <w:t>K</w:t>
            </w:r>
            <w:r w:rsidR="002D384E">
              <w:rPr>
                <w:rFonts w:ascii="Calibri" w:eastAsia="Times New Roman" w:hAnsi="Calibri" w:cs="Calibri"/>
                <w:color w:val="000000"/>
                <w:lang w:val="nl-BE" w:eastAsia="nl-BE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EC51" w14:textId="37E2A7E3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99B8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0DD3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134C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H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1491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BCDE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Diplom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F6159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Key informant</w:t>
            </w:r>
          </w:p>
        </w:tc>
      </w:tr>
      <w:tr w:rsidR="00C1711C" w:rsidRPr="005A70FB" w14:paraId="6F13B4AA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427D1" w14:textId="4E81E25B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A400C">
              <w:rPr>
                <w:rFonts w:ascii="Calibri" w:eastAsia="Times New Roman" w:hAnsi="Calibri" w:cs="Calibri"/>
                <w:color w:val="000000"/>
                <w:lang w:val="nl-BE" w:eastAsia="nl-BE"/>
              </w:rPr>
              <w:t>K</w:t>
            </w:r>
            <w:r w:rsidR="002D384E">
              <w:rPr>
                <w:rFonts w:ascii="Calibri" w:eastAsia="Times New Roman" w:hAnsi="Calibri" w:cs="Calibri"/>
                <w:color w:val="000000"/>
                <w:lang w:val="nl-BE" w:eastAsia="nl-BE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BF4F" w14:textId="3ED7AC92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E6E2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33E3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3F63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health professio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B473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6071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Degre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B9F86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Key informant</w:t>
            </w:r>
          </w:p>
        </w:tc>
      </w:tr>
      <w:tr w:rsidR="00C1711C" w:rsidRPr="005A70FB" w14:paraId="664D3DD2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D9C97" w14:textId="74A14D3C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A400C">
              <w:rPr>
                <w:rFonts w:ascii="Calibri" w:eastAsia="Times New Roman" w:hAnsi="Calibri" w:cs="Calibri"/>
                <w:color w:val="000000"/>
                <w:lang w:val="nl-BE" w:eastAsia="nl-BE"/>
              </w:rPr>
              <w:t>K</w:t>
            </w:r>
            <w:r w:rsidR="002D384E">
              <w:rPr>
                <w:rFonts w:ascii="Calibri" w:eastAsia="Times New Roman" w:hAnsi="Calibri" w:cs="Calibri"/>
                <w:color w:val="000000"/>
                <w:lang w:val="nl-BE" w:eastAsia="nl-BE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7EB5" w14:textId="01786169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C3B6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14C7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F347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H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D497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divorc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90FA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Diplom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CA4DB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Key informant</w:t>
            </w:r>
          </w:p>
        </w:tc>
      </w:tr>
      <w:tr w:rsidR="00C1711C" w:rsidRPr="005A70FB" w14:paraId="595F0DA4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6FF9C" w14:textId="54483D98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A400C">
              <w:rPr>
                <w:rFonts w:ascii="Calibri" w:eastAsia="Times New Roman" w:hAnsi="Calibri" w:cs="Calibri"/>
                <w:color w:val="000000"/>
                <w:lang w:val="nl-BE" w:eastAsia="nl-BE"/>
              </w:rPr>
              <w:t>K</w:t>
            </w:r>
            <w:r w:rsidR="002D384E">
              <w:rPr>
                <w:rFonts w:ascii="Calibri" w:eastAsia="Times New Roman" w:hAnsi="Calibri" w:cs="Calibri"/>
                <w:color w:val="000000"/>
                <w:lang w:val="nl-BE" w:eastAsia="nl-BE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F241" w14:textId="10ACFD1D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9455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704C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F158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9FB9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657B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Diplom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20177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Key informant</w:t>
            </w:r>
          </w:p>
        </w:tc>
      </w:tr>
      <w:tr w:rsidR="00C1711C" w:rsidRPr="005A70FB" w14:paraId="45FFAF73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43280" w14:textId="1628D971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A400C">
              <w:rPr>
                <w:rFonts w:ascii="Calibri" w:eastAsia="Times New Roman" w:hAnsi="Calibri" w:cs="Calibri"/>
                <w:color w:val="000000"/>
                <w:lang w:val="nl-BE" w:eastAsia="nl-BE"/>
              </w:rPr>
              <w:t>K</w:t>
            </w:r>
            <w:r w:rsidR="002D384E">
              <w:rPr>
                <w:rFonts w:ascii="Calibri" w:eastAsia="Times New Roman" w:hAnsi="Calibri" w:cs="Calibri"/>
                <w:color w:val="000000"/>
                <w:lang w:val="nl-BE" w:eastAsia="nl-BE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00B7" w14:textId="0B38EC76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1C35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1225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D6B5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993F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E845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Degre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16580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Key informant</w:t>
            </w:r>
          </w:p>
        </w:tc>
      </w:tr>
      <w:tr w:rsidR="00C1711C" w:rsidRPr="005A70FB" w14:paraId="06C6AD82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C9C8E" w14:textId="6661BE2D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A400C">
              <w:rPr>
                <w:rFonts w:ascii="Calibri" w:eastAsia="Times New Roman" w:hAnsi="Calibri" w:cs="Calibri"/>
                <w:color w:val="000000"/>
                <w:lang w:val="nl-BE" w:eastAsia="nl-BE"/>
              </w:rPr>
              <w:t>K</w:t>
            </w:r>
            <w:r w:rsidR="002D384E">
              <w:rPr>
                <w:rFonts w:ascii="Calibri" w:eastAsia="Times New Roman" w:hAnsi="Calibri" w:cs="Calibri"/>
                <w:color w:val="000000"/>
                <w:lang w:val="nl-BE" w:eastAsia="nl-BE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B39E" w14:textId="64A224DA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-</w:t>
            </w: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779D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72E4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58CA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health professio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0D8E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E80F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Diplom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E81CE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Key informant</w:t>
            </w:r>
          </w:p>
        </w:tc>
      </w:tr>
      <w:tr w:rsidR="00C1711C" w:rsidRPr="005A70FB" w14:paraId="262B2168" w14:textId="77777777" w:rsidTr="00C1711C">
        <w:trPr>
          <w:trHeight w:val="29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8CACD" w14:textId="20A5E603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AA400C">
              <w:rPr>
                <w:rFonts w:ascii="Calibri" w:eastAsia="Times New Roman" w:hAnsi="Calibri" w:cs="Calibri"/>
                <w:color w:val="000000"/>
                <w:lang w:val="nl-BE" w:eastAsia="nl-BE"/>
              </w:rPr>
              <w:t>K</w:t>
            </w:r>
            <w:r w:rsidR="002D384E">
              <w:rPr>
                <w:rFonts w:ascii="Calibri" w:eastAsia="Times New Roman" w:hAnsi="Calibri" w:cs="Calibri"/>
                <w:color w:val="000000"/>
                <w:lang w:val="nl-BE" w:eastAsia="nl-BE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val="nl-BE" w:eastAsia="nl-BE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53F0" w14:textId="50BED9DD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F076" w14:textId="77777777" w:rsidR="00C1711C" w:rsidRPr="005A70FB" w:rsidRDefault="00C1711C" w:rsidP="004A1D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A348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AE6B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health professio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E742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not marr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A524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Diplom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351EE" w14:textId="77777777" w:rsidR="00C1711C" w:rsidRPr="005A70FB" w:rsidRDefault="00C1711C" w:rsidP="004A1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5A70FB">
              <w:rPr>
                <w:rFonts w:ascii="Calibri" w:eastAsia="Times New Roman" w:hAnsi="Calibri" w:cs="Calibri"/>
                <w:color w:val="000000"/>
                <w:lang w:val="nl-BE" w:eastAsia="nl-BE"/>
              </w:rPr>
              <w:t>Key informant</w:t>
            </w:r>
          </w:p>
        </w:tc>
      </w:tr>
    </w:tbl>
    <w:p w14:paraId="66C94B1C" w14:textId="77777777" w:rsidR="00D51286" w:rsidRDefault="00D51286"/>
    <w:sectPr w:rsidR="00D512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33C"/>
    <w:rsid w:val="002D384E"/>
    <w:rsid w:val="004A1D8E"/>
    <w:rsid w:val="00A33EC1"/>
    <w:rsid w:val="00C1711C"/>
    <w:rsid w:val="00D51286"/>
    <w:rsid w:val="00EA533C"/>
    <w:rsid w:val="00FF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AFB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533C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5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33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33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533C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5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33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33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ihun Zeleke</dc:creator>
  <cp:keywords/>
  <dc:description/>
  <cp:lastModifiedBy>Darlene Lapuz</cp:lastModifiedBy>
  <cp:revision>4</cp:revision>
  <dcterms:created xsi:type="dcterms:W3CDTF">2022-05-23T11:25:00Z</dcterms:created>
  <dcterms:modified xsi:type="dcterms:W3CDTF">2022-09-21T08:37:00Z</dcterms:modified>
</cp:coreProperties>
</file>